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4: Novel mature miRNA sequence and read counts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2651"/>
        <w:gridCol w:w="572"/>
        <w:gridCol w:w="583"/>
        <w:gridCol w:w="560"/>
        <w:gridCol w:w="571"/>
        <w:gridCol w:w="617"/>
        <w:gridCol w:w="605"/>
        <w:gridCol w:w="583"/>
        <w:gridCol w:w="745"/>
      </w:tblGrid>
      <w:tr>
        <w:trPr>
          <w:trHeight w:val="254" w:hRule="atLeast"/>
        </w:trPr>
        <w:tc>
          <w:tcPr>
            <w:tcW w:w="10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ame</w:t>
            </w:r>
          </w:p>
        </w:tc>
        <w:tc>
          <w:tcPr>
            <w:tcW w:w="26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ind w:firstLine="527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>equence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Sa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Sb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Sa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Sb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Ta</w:t>
            </w:r>
          </w:p>
        </w:tc>
        <w:tc>
          <w:tcPr>
            <w:tcW w:w="6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Tb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Ta</w:t>
            </w:r>
          </w:p>
        </w:tc>
        <w:tc>
          <w:tcPr>
            <w:tcW w:w="7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Tb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ugggacgcgugcguu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3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9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5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01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6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1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0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guuugggucccgagggcuga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0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acugugcugcagcugggua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0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cugagcgacucacucccaa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0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agaucuggaauccuggga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0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auccaggacuaggucugca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0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uggagcugucacacac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0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ugacucugagcccggcagu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0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ucaaugaacuuuuuggcc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09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cuguccgaucagcucuagac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auuuagcagagcucucuga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1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gacugagcccaccagg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1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gggugggaagaggcgg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1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ccuggcagcuuccgg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1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aacgaacucuuuggccaa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1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accccguguggcuuguggga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1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ucugggaguuguaguaucuag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1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ugugcucggccugugac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1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ugugugcaugugggccag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aggacuacaacucccaucg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ucccagccgggucgagggac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cacgugcccuaaagacugugc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uggcugccggaccgaccggac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gcaaaucaguggaccugg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ucgacacaaggguuu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cggcccgcgggcucggaug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19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auacccagacgaaccuuu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cugacggugcuuucaauucu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7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48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6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ggccuauuaagaacuagagc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aaaaaggucaucuggguuu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aaaaguuuguuuggauu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gguuagaaauguagcacauucc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gucuagacucuggauuaga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gaaagccugaaugcaucuga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ggcccacuccuuccucaacag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gacuuggccuagcucuugg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29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cgagcuguggucucucu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cuguuaggaggcuuggcug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7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3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gaccuuagagcgagcugccc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aauaugcucuuggauuu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aaaagcccuuaacuucccu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cgaaugaaccuuuuggccaagc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cucaagcugcucuaaaucuaa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ggucugcaguuugacuacaac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gcccgcggcggcgggcgcgucg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5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6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4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cugccccucggugugcgac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ggcaccagcacuggcggug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39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ggcggcggcgccggggc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uguucuccaaccuggcucuuu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7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gacacgacucagcgacucag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4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gccuuaguucuucggggucu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aggcucuagaguguguggg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caccaggacuugucucccca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guccuacuucucagcugu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6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ggauuauagccuuuuucau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cgauacuuauagagauaga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acugugccucgaaugggua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auuuuugacgucccagaac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49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ggagaucuaggcucuggac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aaaguuuguugggguuuuu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3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5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aucuacucuagauaagacu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5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acgugaaugaacuuuuug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5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ggaaugcucuguacaaacaa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5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ggaacccagaugaacuuu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5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ugaacgaacuuuguggca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5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ggaaggggcuucugagcuu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5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acccugaaggaacauuuug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5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agaccccgaagaacuaagg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ccuguuaaagacuuuacca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ucaguaggaucaaaaga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cccagaagugccccugc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ucaaaucaguggaccuggua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3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auuugagcucuucccgaag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gauauguccugagacgcg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ccgcgaguggcugaaccu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5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uuccacuguggaguuccugg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ugucccucucugccc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69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gugguuauguuugu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0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9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25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88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7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8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88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gaaaggaccugccugggua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uggagcuucuguuuu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5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ugacacugaacaauuacugc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ucucucgugcucugugua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ccuuuguucggguuuuucu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gcacgcuacugaggccucu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ggugcuucugugggaguca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ugccuccuuuccuccca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agcucaucagacugau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79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accgugcccugguccucca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ggguagggcugugacccuc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8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gaggugcucaggagugaag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auauuguccaaacuggggu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ccagggggucaggucugugu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ggggacccugcggagcuccg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aaugugugaccucgaa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gcggggucucagccgcugggcc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aaaaccuaagugaacucuu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aauggauuuaaggaggcucc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89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ugccucuccgccaccuccacc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uuuaacucuucauccuuu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0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ggucuccucuccccucu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1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acugugcuuugaaugggua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6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4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2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gguuccaggcguuuggcuga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3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agcaguacaugcagagca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8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5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4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cacugcgugacuaacacu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gaaaguucguucggguuuu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accgccuuuguguugcccauucac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7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7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accccagguuggaaagagcug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uucggcgccaccacccugcgggu</w:t>
            </w:r>
          </w:p>
        </w:tc>
        <w:tc>
          <w:tcPr>
            <w:tcW w:w="572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0" w:after="0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novel_99</w:t>
            </w:r>
          </w:p>
        </w:tc>
        <w:tc>
          <w:tcPr>
            <w:tcW w:w="26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caaguaugagacagagcugg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6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0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2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 w:before="0" w:after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/>
                <w:kern w:val="0"/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4:00:00Z</dcterms:created>
  <dc:creator>Administrator</dc:creator>
  <dc:description/>
  <cp:keywords/>
  <dc:language>en-US</dc:language>
  <cp:lastModifiedBy>Rajesh Babu Banu</cp:lastModifiedBy>
  <dcterms:modified xsi:type="dcterms:W3CDTF">2017-07-20T08:1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